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EE36EA" w14:textId="77777777" w:rsidR="00A251BA" w:rsidRDefault="00A251BA"/>
    <w:p w14:paraId="6BBD8027" w14:textId="77777777" w:rsidR="00A251BA" w:rsidRDefault="00A251BA"/>
    <w:p w14:paraId="5FEA4D81" w14:textId="77777777" w:rsidR="00A251BA" w:rsidRDefault="00A251BA"/>
    <w:p w14:paraId="3AAC3916" w14:textId="77777777" w:rsidR="00A251BA" w:rsidRDefault="00A251B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7C16D80E" w14:textId="77777777" w:rsidR="00A251BA" w:rsidRDefault="00000000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upplementary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1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Bone Mineral Density Measurements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1915"/>
        <w:gridCol w:w="1793"/>
        <w:gridCol w:w="1800"/>
        <w:gridCol w:w="2250"/>
        <w:gridCol w:w="1980"/>
      </w:tblGrid>
      <w:tr w:rsidR="00A251BA" w14:paraId="6E089D61" w14:textId="77777777">
        <w:tc>
          <w:tcPr>
            <w:tcW w:w="1915" w:type="dxa"/>
          </w:tcPr>
          <w:p w14:paraId="136B93D7" w14:textId="77777777" w:rsidR="00A251BA" w:rsidRDefault="00000000">
            <w:pPr>
              <w:spacing w:before="240" w:after="200"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one Site</w:t>
            </w:r>
          </w:p>
        </w:tc>
        <w:tc>
          <w:tcPr>
            <w:tcW w:w="1793" w:type="dxa"/>
          </w:tcPr>
          <w:p w14:paraId="2113513C" w14:textId="77777777" w:rsidR="00A251BA" w:rsidRDefault="00000000">
            <w:pPr>
              <w:spacing w:before="240" w:after="200"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an T-score (SD)</w:t>
            </w:r>
          </w:p>
        </w:tc>
        <w:tc>
          <w:tcPr>
            <w:tcW w:w="1800" w:type="dxa"/>
          </w:tcPr>
          <w:p w14:paraId="7D203220" w14:textId="77777777" w:rsidR="00A251BA" w:rsidRDefault="00000000">
            <w:pPr>
              <w:spacing w:before="240" w:after="200"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ormal </w:t>
            </w:r>
          </w:p>
          <w:p w14:paraId="572FF2D4" w14:textId="77777777" w:rsidR="00A251BA" w:rsidRDefault="00000000">
            <w:pPr>
              <w:spacing w:before="240" w:after="200"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T score&gt; -1.0)</w:t>
            </w:r>
          </w:p>
        </w:tc>
        <w:tc>
          <w:tcPr>
            <w:tcW w:w="2250" w:type="dxa"/>
          </w:tcPr>
          <w:p w14:paraId="65839CEF" w14:textId="77777777" w:rsidR="00A251BA" w:rsidRDefault="00000000">
            <w:pPr>
              <w:spacing w:before="240" w:after="200"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steopenia</w:t>
            </w:r>
          </w:p>
          <w:p w14:paraId="05286893" w14:textId="77777777" w:rsidR="00A251BA" w:rsidRDefault="00000000">
            <w:pPr>
              <w:spacing w:before="240" w:after="200"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T score -2.5 to -1.0)</w:t>
            </w:r>
          </w:p>
        </w:tc>
        <w:tc>
          <w:tcPr>
            <w:tcW w:w="1980" w:type="dxa"/>
          </w:tcPr>
          <w:p w14:paraId="7A408A84" w14:textId="77777777" w:rsidR="00A251BA" w:rsidRDefault="00000000">
            <w:pPr>
              <w:spacing w:before="240" w:after="200"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steoporosis</w:t>
            </w:r>
          </w:p>
          <w:p w14:paraId="190EF639" w14:textId="77777777" w:rsidR="00A251BA" w:rsidRDefault="00000000">
            <w:pPr>
              <w:spacing w:before="240" w:after="200"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T score ≤ -2.5)</w:t>
            </w:r>
          </w:p>
        </w:tc>
      </w:tr>
      <w:tr w:rsidR="00A251BA" w14:paraId="1D15FDD4" w14:textId="77777777">
        <w:tc>
          <w:tcPr>
            <w:tcW w:w="1915" w:type="dxa"/>
          </w:tcPr>
          <w:p w14:paraId="5B8A86AD" w14:textId="77777777" w:rsidR="00A251BA" w:rsidRDefault="00000000">
            <w:pPr>
              <w:spacing w:before="240" w:after="200"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otal Hip</w:t>
            </w:r>
          </w:p>
        </w:tc>
        <w:tc>
          <w:tcPr>
            <w:tcW w:w="1793" w:type="dxa"/>
          </w:tcPr>
          <w:p w14:paraId="6C5D7F2D" w14:textId="77777777" w:rsidR="00A251BA" w:rsidRDefault="00000000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584 (1.19)</w:t>
            </w:r>
          </w:p>
        </w:tc>
        <w:tc>
          <w:tcPr>
            <w:tcW w:w="1800" w:type="dxa"/>
          </w:tcPr>
          <w:p w14:paraId="59E4C381" w14:textId="77777777" w:rsidR="00A251BA" w:rsidRDefault="00000000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6% (n= 33)</w:t>
            </w:r>
          </w:p>
        </w:tc>
        <w:tc>
          <w:tcPr>
            <w:tcW w:w="2250" w:type="dxa"/>
          </w:tcPr>
          <w:p w14:paraId="382D03E8" w14:textId="77777777" w:rsidR="00A251BA" w:rsidRDefault="00000000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% (n=12)</w:t>
            </w:r>
          </w:p>
        </w:tc>
        <w:tc>
          <w:tcPr>
            <w:tcW w:w="1980" w:type="dxa"/>
          </w:tcPr>
          <w:p w14:paraId="31FB9F2B" w14:textId="77777777" w:rsidR="00A251BA" w:rsidRDefault="00000000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% (n=5)</w:t>
            </w:r>
          </w:p>
        </w:tc>
      </w:tr>
      <w:tr w:rsidR="00A251BA" w14:paraId="1E8AF9CE" w14:textId="77777777">
        <w:tc>
          <w:tcPr>
            <w:tcW w:w="1915" w:type="dxa"/>
          </w:tcPr>
          <w:p w14:paraId="6FB7733F" w14:textId="77777777" w:rsidR="00A251BA" w:rsidRDefault="00000000">
            <w:pPr>
              <w:spacing w:before="240" w:after="200"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umbar Spine</w:t>
            </w:r>
          </w:p>
          <w:p w14:paraId="6BCD31CB" w14:textId="77777777" w:rsidR="00A251BA" w:rsidRDefault="00000000">
            <w:pPr>
              <w:spacing w:before="240" w:after="200"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L1-L4)</w:t>
            </w:r>
          </w:p>
        </w:tc>
        <w:tc>
          <w:tcPr>
            <w:tcW w:w="1793" w:type="dxa"/>
          </w:tcPr>
          <w:p w14:paraId="39FC26F7" w14:textId="77777777" w:rsidR="00A251BA" w:rsidRDefault="00000000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0.958 (1.57)</w:t>
            </w:r>
          </w:p>
        </w:tc>
        <w:tc>
          <w:tcPr>
            <w:tcW w:w="1800" w:type="dxa"/>
          </w:tcPr>
          <w:p w14:paraId="196FB311" w14:textId="77777777" w:rsidR="00A251BA" w:rsidRDefault="00000000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4% (n=22)</w:t>
            </w:r>
          </w:p>
        </w:tc>
        <w:tc>
          <w:tcPr>
            <w:tcW w:w="2250" w:type="dxa"/>
          </w:tcPr>
          <w:p w14:paraId="6D3544C7" w14:textId="77777777" w:rsidR="00A251BA" w:rsidRDefault="00000000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% (n=18)</w:t>
            </w:r>
          </w:p>
        </w:tc>
        <w:tc>
          <w:tcPr>
            <w:tcW w:w="1980" w:type="dxa"/>
          </w:tcPr>
          <w:p w14:paraId="2F9C6993" w14:textId="77777777" w:rsidR="00A251BA" w:rsidRDefault="00000000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% (n=10)</w:t>
            </w:r>
          </w:p>
        </w:tc>
      </w:tr>
      <w:tr w:rsidR="00A251BA" w14:paraId="733D4A87" w14:textId="77777777">
        <w:tc>
          <w:tcPr>
            <w:tcW w:w="1915" w:type="dxa"/>
          </w:tcPr>
          <w:p w14:paraId="549E1FAA" w14:textId="77777777" w:rsidR="00A251BA" w:rsidRDefault="00000000">
            <w:pPr>
              <w:spacing w:before="240" w:after="200"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pper distal 1/3 of radius</w:t>
            </w:r>
          </w:p>
        </w:tc>
        <w:tc>
          <w:tcPr>
            <w:tcW w:w="1793" w:type="dxa"/>
          </w:tcPr>
          <w:p w14:paraId="51318FB4" w14:textId="77777777" w:rsidR="00A251BA" w:rsidRDefault="00000000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.140 (1.29)</w:t>
            </w:r>
          </w:p>
        </w:tc>
        <w:tc>
          <w:tcPr>
            <w:tcW w:w="1800" w:type="dxa"/>
          </w:tcPr>
          <w:p w14:paraId="7562C926" w14:textId="77777777" w:rsidR="00A251BA" w:rsidRDefault="00000000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% (n=9)</w:t>
            </w:r>
          </w:p>
        </w:tc>
        <w:tc>
          <w:tcPr>
            <w:tcW w:w="2250" w:type="dxa"/>
          </w:tcPr>
          <w:p w14:paraId="69CBB20F" w14:textId="77777777" w:rsidR="00A251BA" w:rsidRDefault="00000000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% (n=18)</w:t>
            </w:r>
          </w:p>
        </w:tc>
        <w:tc>
          <w:tcPr>
            <w:tcW w:w="1980" w:type="dxa"/>
          </w:tcPr>
          <w:p w14:paraId="467AE202" w14:textId="77777777" w:rsidR="00A251BA" w:rsidRDefault="00000000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% (n=23)</w:t>
            </w:r>
          </w:p>
        </w:tc>
      </w:tr>
    </w:tbl>
    <w:p w14:paraId="11611B27" w14:textId="77777777" w:rsidR="00A251BA" w:rsidRDefault="00000000">
      <w:pPr>
        <w:spacing w:before="240" w:after="200" w:line="276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n = number; % = percentage; L = lumbar</w:t>
      </w:r>
    </w:p>
    <w:p w14:paraId="555B4F41" w14:textId="77777777" w:rsidR="00A251BA" w:rsidRDefault="00A251BA"/>
    <w:p w14:paraId="2AFC5146" w14:textId="77777777" w:rsidR="00A251BA" w:rsidRDefault="00A251BA"/>
    <w:p w14:paraId="2CC6AA0C" w14:textId="77777777" w:rsidR="00A251BA" w:rsidRDefault="00A251BA"/>
    <w:p w14:paraId="5C764A00" w14:textId="77777777" w:rsidR="00A251BA" w:rsidRDefault="00A251BA"/>
    <w:p w14:paraId="4101D251" w14:textId="77777777" w:rsidR="00A251BA" w:rsidRDefault="00A251BA"/>
    <w:p w14:paraId="7DEE51FA" w14:textId="77777777" w:rsidR="00A251BA" w:rsidRDefault="00A251BA"/>
    <w:p w14:paraId="3ACBDAE2" w14:textId="77777777" w:rsidR="00A251BA" w:rsidRDefault="00A251BA"/>
    <w:p w14:paraId="3998DBB4" w14:textId="77777777" w:rsidR="00A251BA" w:rsidRDefault="00A251BA"/>
    <w:p w14:paraId="38316CCC" w14:textId="77777777" w:rsidR="00A251BA" w:rsidRDefault="00A251BA"/>
    <w:p w14:paraId="5B2790DF" w14:textId="77777777" w:rsidR="00A251BA" w:rsidRDefault="00A251BA"/>
    <w:p w14:paraId="17ED8EC9" w14:textId="77777777" w:rsidR="00A251BA" w:rsidRDefault="00A251BA"/>
    <w:p w14:paraId="0F8B6B59" w14:textId="77777777" w:rsidR="00A251BA" w:rsidRDefault="00A251BA"/>
    <w:p w14:paraId="72A1DCE4" w14:textId="77777777" w:rsidR="00A251BA" w:rsidRDefault="00A251BA"/>
    <w:p w14:paraId="46A4136F" w14:textId="77777777" w:rsidR="00A251BA" w:rsidRDefault="00A251BA"/>
    <w:p w14:paraId="1F8A65DD" w14:textId="77777777" w:rsidR="00A251BA" w:rsidRDefault="00A251BA"/>
    <w:tbl>
      <w:tblPr>
        <w:tblW w:w="12429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  <w:gridCol w:w="81"/>
        <w:gridCol w:w="80"/>
        <w:gridCol w:w="242"/>
        <w:gridCol w:w="9131"/>
        <w:gridCol w:w="464"/>
        <w:gridCol w:w="464"/>
        <w:gridCol w:w="464"/>
        <w:gridCol w:w="464"/>
        <w:gridCol w:w="464"/>
        <w:gridCol w:w="479"/>
      </w:tblGrid>
      <w:tr w:rsidR="00A251BA" w14:paraId="111D490B" w14:textId="77777777">
        <w:trPr>
          <w:tblCellSpacing w:w="15" w:type="dxa"/>
        </w:trPr>
        <w:tc>
          <w:tcPr>
            <w:tcW w:w="36" w:type="dxa"/>
            <w:vAlign w:val="center"/>
          </w:tcPr>
          <w:p w14:paraId="1B728F47" w14:textId="77777777" w:rsidR="00A251BA" w:rsidRDefault="00A251BA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4EF4EEB" w14:textId="77777777" w:rsidR="00A251BA" w:rsidRDefault="00A251BA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BB342B8" w14:textId="77777777" w:rsidR="00A251BA" w:rsidRDefault="00A251BA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7137345" w14:textId="77777777" w:rsidR="00A251BA" w:rsidRDefault="00A251BA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03A0384" w14:textId="77777777" w:rsidR="00A251BA" w:rsidRDefault="00A251BA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CA5DCE7" w14:textId="77777777" w:rsidR="00A251BA" w:rsidRDefault="00A251BA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2189729" w14:textId="77777777" w:rsidR="00A251BA" w:rsidRDefault="00A251BA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46BC282" w14:textId="77777777" w:rsidR="00A251BA" w:rsidRDefault="00A251BA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511BB10" w14:textId="77777777" w:rsidR="00A251BA" w:rsidRDefault="00A251BA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4422A60" w14:textId="77777777" w:rsidR="00A251BA" w:rsidRDefault="00A251BA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96059BC" w14:textId="77777777" w:rsidR="00A251BA" w:rsidRDefault="00A251BA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05F73FB" w14:textId="77777777" w:rsidR="00A251BA" w:rsidRDefault="00A251BA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8F104A0" w14:textId="77777777" w:rsidR="00A251BA" w:rsidRDefault="00A251BA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14B60EC" w14:textId="77777777" w:rsidR="00A251BA" w:rsidRDefault="00A251BA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3D1E3B9" w14:textId="77777777" w:rsidR="00A251BA" w:rsidRDefault="00A251BA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61A0D91" w14:textId="77777777" w:rsidR="00A251BA" w:rsidRDefault="00A251BA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087656C" w14:textId="77777777" w:rsidR="00A251BA" w:rsidRDefault="00A251BA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54A895F" w14:textId="77777777" w:rsidR="00A251BA" w:rsidRDefault="00A251BA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784D0A4" w14:textId="77777777" w:rsidR="00A251BA" w:rsidRDefault="00A251BA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D44CFDD" w14:textId="77777777" w:rsidR="00A251BA" w:rsidRDefault="00A251BA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" w:type="dxa"/>
            <w:vAlign w:val="center"/>
          </w:tcPr>
          <w:p w14:paraId="23E7122D" w14:textId="77777777" w:rsidR="00A251BA" w:rsidRDefault="00A251BA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" w:type="dxa"/>
            <w:vAlign w:val="center"/>
          </w:tcPr>
          <w:p w14:paraId="72B1075C" w14:textId="77777777" w:rsidR="00A251BA" w:rsidRDefault="00A251BA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0" w:type="dxa"/>
            <w:vAlign w:val="center"/>
          </w:tcPr>
          <w:p w14:paraId="0C744B69" w14:textId="77777777" w:rsidR="00A251BA" w:rsidRDefault="00A251BA">
            <w:pPr>
              <w:spacing w:before="240" w:after="20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15" w:type="dxa"/>
            <w:vAlign w:val="center"/>
          </w:tcPr>
          <w:p w14:paraId="647DBFB4" w14:textId="77777777" w:rsidR="00A251BA" w:rsidRDefault="00A251B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47303DF2" w14:textId="77777777" w:rsidR="00A251BA" w:rsidRDefault="00A251B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20C559C9" w14:textId="77777777" w:rsidR="00A251BA" w:rsidRDefault="00000000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GB"/>
              </w:rPr>
              <w:t xml:space="preserve">Supplementary 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eastAsia="Calibri" w:hAnsi="Times New Roman" w:cs="Times New Roman"/>
                <w:b/>
                <w:bCs/>
                <w:lang w:val="en-GB"/>
              </w:rPr>
              <w:t>2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. Comprehensive Geriatric Assessment (CGA) Findings: Group Comparisons</w:t>
            </w:r>
          </w:p>
          <w:p w14:paraId="4E124AF0" w14:textId="77777777" w:rsidR="00A251BA" w:rsidRDefault="00A251B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  <w:tbl>
            <w:tblPr>
              <w:tblStyle w:val="TableGrid"/>
              <w:tblW w:w="9131" w:type="dxa"/>
              <w:tblLayout w:type="fixed"/>
              <w:tblLook w:val="04A0" w:firstRow="1" w:lastRow="0" w:firstColumn="1" w:lastColumn="0" w:noHBand="0" w:noVBand="1"/>
            </w:tblPr>
            <w:tblGrid>
              <w:gridCol w:w="1607"/>
              <w:gridCol w:w="1608"/>
              <w:gridCol w:w="1479"/>
              <w:gridCol w:w="1607"/>
              <w:gridCol w:w="1351"/>
              <w:gridCol w:w="1479"/>
            </w:tblGrid>
            <w:tr w:rsidR="00A251BA" w14:paraId="221427EB" w14:textId="77777777">
              <w:trPr>
                <w:trHeight w:val="593"/>
              </w:trPr>
              <w:tc>
                <w:tcPr>
                  <w:tcW w:w="1607" w:type="dxa"/>
                  <w:vAlign w:val="center"/>
                </w:tcPr>
                <w:p w14:paraId="2ED1A7A4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Style w:val="Strong"/>
                      <w:rFonts w:ascii="Times New Roman" w:hAnsi="Times New Roman" w:cs="Times New Roman"/>
                    </w:rPr>
                    <w:t>Assessment</w:t>
                  </w:r>
                </w:p>
              </w:tc>
              <w:tc>
                <w:tcPr>
                  <w:tcW w:w="1608" w:type="dxa"/>
                  <w:vAlign w:val="center"/>
                </w:tcPr>
                <w:p w14:paraId="3C18F8DF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Style w:val="Strong"/>
                      <w:rFonts w:ascii="Times New Roman" w:hAnsi="Times New Roman" w:cs="Times New Roman"/>
                    </w:rPr>
                    <w:t>Mean (SD)</w:t>
                  </w:r>
                </w:p>
              </w:tc>
              <w:tc>
                <w:tcPr>
                  <w:tcW w:w="1479" w:type="dxa"/>
                  <w:vAlign w:val="center"/>
                </w:tcPr>
                <w:p w14:paraId="251068FE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Style w:val="Strong"/>
                      <w:rFonts w:ascii="Times New Roman" w:hAnsi="Times New Roman" w:cs="Times New Roman"/>
                    </w:rPr>
                    <w:t>Non-VCF</w:t>
                  </w:r>
                </w:p>
              </w:tc>
              <w:tc>
                <w:tcPr>
                  <w:tcW w:w="1607" w:type="dxa"/>
                  <w:vAlign w:val="center"/>
                </w:tcPr>
                <w:p w14:paraId="019893EC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Style w:val="Strong"/>
                      <w:rFonts w:ascii="Times New Roman" w:hAnsi="Times New Roman" w:cs="Times New Roman"/>
                    </w:rPr>
                    <w:t>VCF</w:t>
                  </w:r>
                </w:p>
              </w:tc>
              <w:tc>
                <w:tcPr>
                  <w:tcW w:w="1351" w:type="dxa"/>
                  <w:vAlign w:val="center"/>
                </w:tcPr>
                <w:p w14:paraId="556F6853" w14:textId="0AF0D85B" w:rsidR="00A251BA" w:rsidRPr="00FD16CF" w:rsidRDefault="00D72872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 w:rsidRPr="00FD16CF">
                    <w:rPr>
                      <w:rStyle w:val="Strong"/>
                      <w:rFonts w:ascii="Times New Roman" w:hAnsi="Times New Roman" w:cs="Times New Roman"/>
                    </w:rPr>
                    <w:t>Falls</w:t>
                  </w:r>
                </w:p>
              </w:tc>
              <w:tc>
                <w:tcPr>
                  <w:tcW w:w="1479" w:type="dxa"/>
                  <w:vAlign w:val="center"/>
                </w:tcPr>
                <w:p w14:paraId="2E021CB5" w14:textId="043FEE98" w:rsidR="00A251BA" w:rsidRPr="00FD16CF" w:rsidRDefault="00D72872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 w:rsidRPr="00FD16CF">
                    <w:rPr>
                      <w:rStyle w:val="Strong"/>
                      <w:rFonts w:ascii="Times New Roman" w:hAnsi="Times New Roman" w:cs="Times New Roman"/>
                    </w:rPr>
                    <w:t>No Falls</w:t>
                  </w:r>
                </w:p>
              </w:tc>
            </w:tr>
            <w:tr w:rsidR="00A251BA" w14:paraId="18171B7E" w14:textId="77777777">
              <w:tc>
                <w:tcPr>
                  <w:tcW w:w="1607" w:type="dxa"/>
                  <w:vAlign w:val="center"/>
                </w:tcPr>
                <w:p w14:paraId="7A4C25E1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Style w:val="Strong"/>
                      <w:rFonts w:ascii="Times New Roman" w:hAnsi="Times New Roman" w:cs="Times New Roman"/>
                    </w:rPr>
                    <w:t>Activities of Daily Living (ADLs)</w:t>
                  </w:r>
                </w:p>
              </w:tc>
              <w:tc>
                <w:tcPr>
                  <w:tcW w:w="1608" w:type="dxa"/>
                  <w:vAlign w:val="center"/>
                </w:tcPr>
                <w:p w14:paraId="56561BD4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</w:rPr>
                    <w:t>5.32 (1.55)</w:t>
                  </w:r>
                </w:p>
              </w:tc>
              <w:tc>
                <w:tcPr>
                  <w:tcW w:w="1479" w:type="dxa"/>
                  <w:vAlign w:val="center"/>
                </w:tcPr>
                <w:p w14:paraId="40766DDB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</w:rPr>
                    <w:t>5.35 (1.57)</w:t>
                  </w:r>
                </w:p>
              </w:tc>
              <w:tc>
                <w:tcPr>
                  <w:tcW w:w="1607" w:type="dxa"/>
                  <w:vAlign w:val="center"/>
                </w:tcPr>
                <w:p w14:paraId="1A613C3C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</w:rPr>
                    <w:t>5.14 (1.57) **</w:t>
                  </w:r>
                </w:p>
              </w:tc>
              <w:tc>
                <w:tcPr>
                  <w:tcW w:w="1351" w:type="dxa"/>
                  <w:vAlign w:val="center"/>
                </w:tcPr>
                <w:p w14:paraId="1F507CD3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</w:rPr>
                    <w:t>5.61 (1.15)</w:t>
                  </w:r>
                </w:p>
              </w:tc>
              <w:tc>
                <w:tcPr>
                  <w:tcW w:w="1479" w:type="dxa"/>
                  <w:vAlign w:val="center"/>
                </w:tcPr>
                <w:p w14:paraId="6DD178E0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</w:rPr>
                    <w:t>4.57 (2.17) *</w:t>
                  </w:r>
                </w:p>
              </w:tc>
            </w:tr>
            <w:tr w:rsidR="00A251BA" w14:paraId="533D0528" w14:textId="77777777">
              <w:tc>
                <w:tcPr>
                  <w:tcW w:w="1607" w:type="dxa"/>
                  <w:vAlign w:val="center"/>
                </w:tcPr>
                <w:p w14:paraId="49867CD3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Style w:val="Strong"/>
                      <w:rFonts w:ascii="Times New Roman" w:hAnsi="Times New Roman" w:cs="Times New Roman"/>
                    </w:rPr>
                    <w:t>Timed "Get Up and Go" (TUG)</w:t>
                  </w:r>
                </w:p>
              </w:tc>
              <w:tc>
                <w:tcPr>
                  <w:tcW w:w="1608" w:type="dxa"/>
                  <w:vAlign w:val="center"/>
                </w:tcPr>
                <w:p w14:paraId="476F9281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</w:rPr>
                    <w:t>17.18 (3.43)</w:t>
                  </w:r>
                </w:p>
              </w:tc>
              <w:tc>
                <w:tcPr>
                  <w:tcW w:w="1479" w:type="dxa"/>
                  <w:vAlign w:val="center"/>
                </w:tcPr>
                <w:p w14:paraId="1E542F44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</w:rPr>
                    <w:t>16.88 (3.56)</w:t>
                  </w:r>
                </w:p>
              </w:tc>
              <w:tc>
                <w:tcPr>
                  <w:tcW w:w="1607" w:type="dxa"/>
                  <w:vAlign w:val="center"/>
                </w:tcPr>
                <w:p w14:paraId="1EA5F35C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</w:rPr>
                    <w:t>19.0 (1.73) **</w:t>
                  </w:r>
                </w:p>
              </w:tc>
              <w:tc>
                <w:tcPr>
                  <w:tcW w:w="1351" w:type="dxa"/>
                  <w:vAlign w:val="center"/>
                </w:tcPr>
                <w:p w14:paraId="5F75D7FA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</w:rPr>
                    <w:t>16.53 (3.30)</w:t>
                  </w:r>
                </w:p>
              </w:tc>
              <w:tc>
                <w:tcPr>
                  <w:tcW w:w="1479" w:type="dxa"/>
                  <w:vAlign w:val="center"/>
                </w:tcPr>
                <w:p w14:paraId="46EB7D91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</w:rPr>
                    <w:t>18.86 (3.27) *</w:t>
                  </w:r>
                </w:p>
              </w:tc>
            </w:tr>
            <w:tr w:rsidR="00A251BA" w14:paraId="4E6B9B64" w14:textId="77777777">
              <w:tc>
                <w:tcPr>
                  <w:tcW w:w="1607" w:type="dxa"/>
                  <w:vAlign w:val="center"/>
                </w:tcPr>
                <w:p w14:paraId="66FBB56F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Style w:val="Strong"/>
                      <w:rFonts w:ascii="Times New Roman" w:hAnsi="Times New Roman" w:cs="Times New Roman"/>
                    </w:rPr>
                    <w:t>Mini-Mental State Exam (MMSE)</w:t>
                  </w:r>
                </w:p>
              </w:tc>
              <w:tc>
                <w:tcPr>
                  <w:tcW w:w="1608" w:type="dxa"/>
                  <w:vAlign w:val="center"/>
                </w:tcPr>
                <w:p w14:paraId="616C3E5C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</w:rPr>
                    <w:t>26.76 (2.42)</w:t>
                  </w:r>
                </w:p>
              </w:tc>
              <w:tc>
                <w:tcPr>
                  <w:tcW w:w="1479" w:type="dxa"/>
                  <w:vAlign w:val="center"/>
                </w:tcPr>
                <w:p w14:paraId="10A143DD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</w:rPr>
                    <w:t>26.72 (2.42)</w:t>
                  </w:r>
                </w:p>
              </w:tc>
              <w:tc>
                <w:tcPr>
                  <w:tcW w:w="1607" w:type="dxa"/>
                  <w:vAlign w:val="center"/>
                </w:tcPr>
                <w:p w14:paraId="15B5331B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</w:rPr>
                    <w:t>27.0 (2.58)</w:t>
                  </w:r>
                </w:p>
              </w:tc>
              <w:tc>
                <w:tcPr>
                  <w:tcW w:w="1351" w:type="dxa"/>
                  <w:vAlign w:val="center"/>
                </w:tcPr>
                <w:p w14:paraId="637640AA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</w:rPr>
                    <w:t>27.03 (1.99)</w:t>
                  </w:r>
                </w:p>
              </w:tc>
              <w:tc>
                <w:tcPr>
                  <w:tcW w:w="1479" w:type="dxa"/>
                  <w:vAlign w:val="center"/>
                </w:tcPr>
                <w:p w14:paraId="4A9B99E4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</w:rPr>
                    <w:t>26.0 (3.26) #</w:t>
                  </w:r>
                </w:p>
              </w:tc>
            </w:tr>
            <w:tr w:rsidR="00A251BA" w14:paraId="741816A9" w14:textId="77777777">
              <w:tc>
                <w:tcPr>
                  <w:tcW w:w="1607" w:type="dxa"/>
                  <w:vAlign w:val="center"/>
                </w:tcPr>
                <w:p w14:paraId="113523D2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Style w:val="Strong"/>
                      <w:rFonts w:ascii="Times New Roman" w:hAnsi="Times New Roman" w:cs="Times New Roman"/>
                    </w:rPr>
                    <w:t>Mini Nutritional Assessment (MNA)</w:t>
                  </w:r>
                </w:p>
              </w:tc>
              <w:tc>
                <w:tcPr>
                  <w:tcW w:w="1608" w:type="dxa"/>
                  <w:vAlign w:val="center"/>
                </w:tcPr>
                <w:p w14:paraId="3EABF69F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</w:rPr>
                    <w:t>25.93 (2.26)</w:t>
                  </w:r>
                </w:p>
              </w:tc>
              <w:tc>
                <w:tcPr>
                  <w:tcW w:w="1479" w:type="dxa"/>
                  <w:vAlign w:val="center"/>
                </w:tcPr>
                <w:p w14:paraId="6621089A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</w:rPr>
                    <w:t>26.14 (2.15)</w:t>
                  </w:r>
                </w:p>
              </w:tc>
              <w:tc>
                <w:tcPr>
                  <w:tcW w:w="1607" w:type="dxa"/>
                  <w:vAlign w:val="center"/>
                </w:tcPr>
                <w:p w14:paraId="1C53E9CB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</w:rPr>
                    <w:t>24.64 (2.67) **</w:t>
                  </w:r>
                </w:p>
              </w:tc>
              <w:tc>
                <w:tcPr>
                  <w:tcW w:w="1351" w:type="dxa"/>
                  <w:vAlign w:val="center"/>
                </w:tcPr>
                <w:p w14:paraId="5A3CCF29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</w:rPr>
                    <w:t>26.43 (1.42)</w:t>
                  </w:r>
                </w:p>
              </w:tc>
              <w:tc>
                <w:tcPr>
                  <w:tcW w:w="1479" w:type="dxa"/>
                  <w:vAlign w:val="center"/>
                </w:tcPr>
                <w:p w14:paraId="69E43D7F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</w:rPr>
                    <w:t>24.64 (3.36) *</w:t>
                  </w:r>
                </w:p>
              </w:tc>
            </w:tr>
            <w:tr w:rsidR="00A251BA" w14:paraId="5F171C2A" w14:textId="77777777">
              <w:trPr>
                <w:trHeight w:val="962"/>
              </w:trPr>
              <w:tc>
                <w:tcPr>
                  <w:tcW w:w="1607" w:type="dxa"/>
                  <w:vAlign w:val="center"/>
                </w:tcPr>
                <w:p w14:paraId="5B2A5651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Style w:val="Strong"/>
                      <w:rFonts w:ascii="Times New Roman" w:hAnsi="Times New Roman" w:cs="Times New Roman"/>
                    </w:rPr>
                    <w:t>Geriatric Depression Scale (GDS-15)</w:t>
                  </w:r>
                </w:p>
              </w:tc>
              <w:tc>
                <w:tcPr>
                  <w:tcW w:w="1608" w:type="dxa"/>
                  <w:vAlign w:val="center"/>
                </w:tcPr>
                <w:p w14:paraId="023E4443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</w:rPr>
                    <w:t>8.28 (2.24)</w:t>
                  </w:r>
                </w:p>
              </w:tc>
              <w:tc>
                <w:tcPr>
                  <w:tcW w:w="1479" w:type="dxa"/>
                  <w:vAlign w:val="center"/>
                </w:tcPr>
                <w:p w14:paraId="29CD61DC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</w:rPr>
                    <w:t>8.1 (2.3)</w:t>
                  </w:r>
                </w:p>
              </w:tc>
              <w:tc>
                <w:tcPr>
                  <w:tcW w:w="1607" w:type="dxa"/>
                  <w:vAlign w:val="center"/>
                </w:tcPr>
                <w:p w14:paraId="472FEC25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</w:rPr>
                    <w:t>9.43 (1.27) **</w:t>
                  </w:r>
                </w:p>
              </w:tc>
              <w:tc>
                <w:tcPr>
                  <w:tcW w:w="1351" w:type="dxa"/>
                  <w:vAlign w:val="center"/>
                </w:tcPr>
                <w:p w14:paraId="14833344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</w:rPr>
                    <w:t>7.78 (2.31)</w:t>
                  </w:r>
                </w:p>
              </w:tc>
              <w:tc>
                <w:tcPr>
                  <w:tcW w:w="1479" w:type="dxa"/>
                  <w:vAlign w:val="center"/>
                </w:tcPr>
                <w:p w14:paraId="085279CB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</w:rPr>
                    <w:t>9.57 (1.27) *</w:t>
                  </w:r>
                </w:p>
              </w:tc>
            </w:tr>
            <w:tr w:rsidR="00A251BA" w14:paraId="065670D3" w14:textId="77777777">
              <w:tc>
                <w:tcPr>
                  <w:tcW w:w="1607" w:type="dxa"/>
                  <w:vAlign w:val="center"/>
                </w:tcPr>
                <w:p w14:paraId="14A052AC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Style w:val="Strong"/>
                      <w:rFonts w:ascii="Times New Roman" w:hAnsi="Times New Roman" w:cs="Times New Roman"/>
                    </w:rPr>
                    <w:t>Frailty Index</w:t>
                  </w:r>
                </w:p>
              </w:tc>
              <w:tc>
                <w:tcPr>
                  <w:tcW w:w="1608" w:type="dxa"/>
                  <w:vAlign w:val="center"/>
                </w:tcPr>
                <w:p w14:paraId="65905B09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</w:rPr>
                    <w:t>3.80 (1.77)</w:t>
                  </w:r>
                </w:p>
              </w:tc>
              <w:tc>
                <w:tcPr>
                  <w:tcW w:w="1479" w:type="dxa"/>
                  <w:vAlign w:val="center"/>
                </w:tcPr>
                <w:p w14:paraId="6E015E34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</w:rPr>
                    <w:t>3.7 (1.8)</w:t>
                  </w:r>
                </w:p>
              </w:tc>
              <w:tc>
                <w:tcPr>
                  <w:tcW w:w="1607" w:type="dxa"/>
                  <w:vAlign w:val="center"/>
                </w:tcPr>
                <w:p w14:paraId="4587ED59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</w:rPr>
                    <w:t>4.0 (1.0) **</w:t>
                  </w:r>
                </w:p>
              </w:tc>
              <w:tc>
                <w:tcPr>
                  <w:tcW w:w="1351" w:type="dxa"/>
                  <w:vAlign w:val="center"/>
                </w:tcPr>
                <w:p w14:paraId="0AA93DEF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</w:rPr>
                    <w:t>3.56 (1.53)</w:t>
                  </w:r>
                </w:p>
              </w:tc>
              <w:tc>
                <w:tcPr>
                  <w:tcW w:w="1479" w:type="dxa"/>
                  <w:vAlign w:val="center"/>
                </w:tcPr>
                <w:p w14:paraId="19B9C20F" w14:textId="77777777" w:rsidR="00A251BA" w:rsidRDefault="00000000">
                  <w:pPr>
                    <w:spacing w:after="0"/>
                    <w:rPr>
                      <w:rFonts w:ascii="Times New Roman" w:eastAsia="Calibri" w:hAnsi="Times New Roman" w:cs="Times New Roman"/>
                      <w:b/>
                      <w:bCs/>
                    </w:rPr>
                  </w:pPr>
                  <w:r>
                    <w:rPr>
                      <w:rFonts w:ascii="Times New Roman" w:hAnsi="Times New Roman" w:cs="Times New Roman"/>
                    </w:rPr>
                    <w:t>4.43 (2.20) #</w:t>
                  </w:r>
                </w:p>
              </w:tc>
            </w:tr>
            <w:tr w:rsidR="00A251BA" w14:paraId="35535FD9" w14:textId="77777777">
              <w:tc>
                <w:tcPr>
                  <w:tcW w:w="1607" w:type="dxa"/>
                  <w:vAlign w:val="center"/>
                </w:tcPr>
                <w:p w14:paraId="3D330B0C" w14:textId="77777777" w:rsidR="00A251BA" w:rsidRDefault="00000000">
                  <w:pPr>
                    <w:spacing w:after="0"/>
                    <w:rPr>
                      <w:rStyle w:val="Strong"/>
                      <w:rFonts w:ascii="Times New Roman" w:hAnsi="Times New Roman" w:cs="Times New Roman"/>
                    </w:rPr>
                  </w:pPr>
                  <w:r>
                    <w:rPr>
                      <w:rStyle w:val="Strong"/>
                      <w:rFonts w:ascii="Times New Roman" w:hAnsi="Times New Roman" w:cs="Times New Roman"/>
                    </w:rPr>
                    <w:t>FRAX Hip Score</w:t>
                  </w:r>
                </w:p>
              </w:tc>
              <w:tc>
                <w:tcPr>
                  <w:tcW w:w="1608" w:type="dxa"/>
                  <w:vAlign w:val="center"/>
                </w:tcPr>
                <w:p w14:paraId="6A3B8E45" w14:textId="77777777" w:rsidR="00A251BA" w:rsidRDefault="00000000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006 (0.005)</w:t>
                  </w:r>
                </w:p>
              </w:tc>
              <w:tc>
                <w:tcPr>
                  <w:tcW w:w="1479" w:type="dxa"/>
                  <w:vAlign w:val="center"/>
                </w:tcPr>
                <w:p w14:paraId="09CDCEC7" w14:textId="77777777" w:rsidR="00A251BA" w:rsidRDefault="00000000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006 (0.004)</w:t>
                  </w:r>
                </w:p>
              </w:tc>
              <w:tc>
                <w:tcPr>
                  <w:tcW w:w="1607" w:type="dxa"/>
                  <w:vAlign w:val="center"/>
                </w:tcPr>
                <w:p w14:paraId="37825660" w14:textId="77777777" w:rsidR="00A251BA" w:rsidRDefault="00000000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01 (0.008) **</w:t>
                  </w:r>
                </w:p>
              </w:tc>
              <w:tc>
                <w:tcPr>
                  <w:tcW w:w="1351" w:type="dxa"/>
                  <w:vAlign w:val="center"/>
                </w:tcPr>
                <w:p w14:paraId="1E386F8D" w14:textId="77777777" w:rsidR="00A251BA" w:rsidRDefault="00000000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N/A</w:t>
                  </w:r>
                </w:p>
              </w:tc>
              <w:tc>
                <w:tcPr>
                  <w:tcW w:w="1479" w:type="dxa"/>
                  <w:vAlign w:val="center"/>
                </w:tcPr>
                <w:p w14:paraId="761C436B" w14:textId="77777777" w:rsidR="00A251BA" w:rsidRDefault="00000000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N/A</w:t>
                  </w:r>
                </w:p>
              </w:tc>
            </w:tr>
            <w:tr w:rsidR="00A251BA" w14:paraId="27C0C511" w14:textId="77777777">
              <w:tc>
                <w:tcPr>
                  <w:tcW w:w="1607" w:type="dxa"/>
                  <w:vAlign w:val="center"/>
                </w:tcPr>
                <w:p w14:paraId="5A90EAF6" w14:textId="77777777" w:rsidR="00A251BA" w:rsidRDefault="00000000">
                  <w:pPr>
                    <w:spacing w:after="0"/>
                    <w:rPr>
                      <w:rStyle w:val="Strong"/>
                      <w:rFonts w:ascii="Times New Roman" w:hAnsi="Times New Roman" w:cs="Times New Roman"/>
                    </w:rPr>
                  </w:pPr>
                  <w:r>
                    <w:rPr>
                      <w:rStyle w:val="Strong"/>
                      <w:rFonts w:ascii="Times New Roman" w:hAnsi="Times New Roman" w:cs="Times New Roman"/>
                    </w:rPr>
                    <w:t>FRAX MOF Score</w:t>
                  </w:r>
                </w:p>
              </w:tc>
              <w:tc>
                <w:tcPr>
                  <w:tcW w:w="1608" w:type="dxa"/>
                  <w:vAlign w:val="center"/>
                </w:tcPr>
                <w:p w14:paraId="0492C520" w14:textId="77777777" w:rsidR="00A251BA" w:rsidRDefault="00000000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059 (0.016)</w:t>
                  </w:r>
                </w:p>
              </w:tc>
              <w:tc>
                <w:tcPr>
                  <w:tcW w:w="1479" w:type="dxa"/>
                  <w:vAlign w:val="center"/>
                </w:tcPr>
                <w:p w14:paraId="0DA1035E" w14:textId="77777777" w:rsidR="00A251BA" w:rsidRDefault="00000000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057 (0.016)</w:t>
                  </w:r>
                </w:p>
              </w:tc>
              <w:tc>
                <w:tcPr>
                  <w:tcW w:w="1607" w:type="dxa"/>
                  <w:vAlign w:val="center"/>
                </w:tcPr>
                <w:p w14:paraId="750ADD1A" w14:textId="77777777" w:rsidR="00A251BA" w:rsidRDefault="00000000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073 (0.003) *</w:t>
                  </w:r>
                </w:p>
              </w:tc>
              <w:tc>
                <w:tcPr>
                  <w:tcW w:w="1351" w:type="dxa"/>
                  <w:vAlign w:val="center"/>
                </w:tcPr>
                <w:p w14:paraId="3CD111E0" w14:textId="77777777" w:rsidR="00A251BA" w:rsidRDefault="00000000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N/A</w:t>
                  </w:r>
                </w:p>
              </w:tc>
              <w:tc>
                <w:tcPr>
                  <w:tcW w:w="1479" w:type="dxa"/>
                  <w:vAlign w:val="center"/>
                </w:tcPr>
                <w:p w14:paraId="3BA799B7" w14:textId="77777777" w:rsidR="00A251BA" w:rsidRDefault="00000000">
                  <w:pPr>
                    <w:spacing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N/A</w:t>
                  </w:r>
                </w:p>
              </w:tc>
            </w:tr>
          </w:tbl>
          <w:p w14:paraId="2954F0DF" w14:textId="6F20ABD7" w:rsidR="00A251BA" w:rsidRDefault="00000000">
            <w:pPr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 xml:space="preserve">* </w:t>
            </w:r>
            <w:proofErr w:type="gramStart"/>
            <w:r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significant</w:t>
            </w:r>
            <w:proofErr w:type="gramEnd"/>
            <w:r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 xml:space="preserve"> difference </w:t>
            </w:r>
            <w:proofErr w:type="gramStart"/>
            <w:r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 xml:space="preserve">in  </w:t>
            </w:r>
            <w:r w:rsidR="00327C69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the</w:t>
            </w:r>
            <w:proofErr w:type="gramEnd"/>
            <w:r w:rsidR="00327C69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 xml:space="preserve"> falls g</w:t>
            </w:r>
            <w:r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 xml:space="preserve">roup, p&lt; </w:t>
            </w:r>
            <w:proofErr w:type="gramStart"/>
            <w:r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0.05; #</w:t>
            </w:r>
            <w:proofErr w:type="gramEnd"/>
            <w:r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 xml:space="preserve"> non-significant difference, p&gt;0.05, 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** </w:t>
            </w:r>
            <w:r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>significant difference in VCF group; VCF = vertebral compression fractures</w:t>
            </w:r>
            <w:r w:rsidR="00327C69">
              <w:rPr>
                <w:rFonts w:ascii="Times New Roman" w:eastAsia="Calibri" w:hAnsi="Times New Roman" w:cs="Times New Roman"/>
                <w:b/>
                <w:bCs/>
                <w:vertAlign w:val="superscript"/>
              </w:rPr>
              <w:t xml:space="preserve">, </w:t>
            </w:r>
            <w:r w:rsidR="00327C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FRAX = fracture risk assessment tool</w:t>
            </w:r>
          </w:p>
        </w:tc>
        <w:tc>
          <w:tcPr>
            <w:tcW w:w="430" w:type="dxa"/>
            <w:vAlign w:val="center"/>
          </w:tcPr>
          <w:p w14:paraId="3AA970BB" w14:textId="77777777" w:rsidR="00A251BA" w:rsidRDefault="00A251BA"/>
        </w:tc>
        <w:tc>
          <w:tcPr>
            <w:tcW w:w="430" w:type="dxa"/>
            <w:vAlign w:val="center"/>
          </w:tcPr>
          <w:p w14:paraId="115687FC" w14:textId="77777777" w:rsidR="00A251BA" w:rsidRDefault="00A251BA"/>
        </w:tc>
        <w:tc>
          <w:tcPr>
            <w:tcW w:w="430" w:type="dxa"/>
            <w:vAlign w:val="center"/>
          </w:tcPr>
          <w:p w14:paraId="3FAB7E0D" w14:textId="77777777" w:rsidR="00A251BA" w:rsidRDefault="00A251BA"/>
        </w:tc>
        <w:tc>
          <w:tcPr>
            <w:tcW w:w="430" w:type="dxa"/>
            <w:vAlign w:val="center"/>
          </w:tcPr>
          <w:p w14:paraId="310F98B5" w14:textId="77777777" w:rsidR="00A251BA" w:rsidRDefault="00A251BA"/>
        </w:tc>
        <w:tc>
          <w:tcPr>
            <w:tcW w:w="430" w:type="dxa"/>
            <w:vAlign w:val="center"/>
          </w:tcPr>
          <w:p w14:paraId="3E622561" w14:textId="77777777" w:rsidR="00A251BA" w:rsidRDefault="00A251BA"/>
        </w:tc>
        <w:tc>
          <w:tcPr>
            <w:tcW w:w="430" w:type="dxa"/>
            <w:vAlign w:val="center"/>
          </w:tcPr>
          <w:p w14:paraId="5640DAF8" w14:textId="77777777" w:rsidR="00A251BA" w:rsidRDefault="00A251BA"/>
        </w:tc>
      </w:tr>
    </w:tbl>
    <w:p w14:paraId="2B87E285" w14:textId="77777777" w:rsidR="00A251BA" w:rsidRDefault="00A251BA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709D2A6" w14:textId="77777777" w:rsidR="00A251BA" w:rsidRDefault="00A251BA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EE2E4F9" w14:textId="77777777" w:rsidR="00A251BA" w:rsidRDefault="00A251BA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17706EA" w14:textId="77777777" w:rsidR="00A251BA" w:rsidRDefault="00A251BA"/>
    <w:p w14:paraId="1E510C90" w14:textId="77777777" w:rsidR="00A251BA" w:rsidRDefault="00A251BA"/>
    <w:p w14:paraId="265BA3B7" w14:textId="77777777" w:rsidR="00A251BA" w:rsidRDefault="00A251BA"/>
    <w:p w14:paraId="24A46E30" w14:textId="5092C3ED" w:rsidR="00A251BA" w:rsidRDefault="00000000">
      <w:pPr>
        <w:spacing w:after="0" w:line="276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lastRenderedPageBreak/>
        <w:t>Supplementary Table 3</w:t>
      </w:r>
      <w:r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. Correlation Between Biochemical Markers, Bone Mineral Density (BMD) Scores, and FRAX Scores in </w:t>
      </w:r>
      <w:r w:rsidR="006040B7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Older </w:t>
      </w:r>
      <w:r>
        <w:rPr>
          <w:rFonts w:ascii="Times New Roman" w:eastAsia="Calibri" w:hAnsi="Times New Roman" w:cs="Times New Roman"/>
          <w:b/>
          <w:bCs/>
          <w:sz w:val="20"/>
          <w:szCs w:val="20"/>
        </w:rPr>
        <w:t>Patients</w:t>
      </w:r>
      <w:r w:rsidR="006040B7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on Hemodialysis</w:t>
      </w:r>
    </w:p>
    <w:tbl>
      <w:tblPr>
        <w:tblW w:w="9579" w:type="dxa"/>
        <w:jc w:val="center"/>
        <w:tblLayout w:type="fixed"/>
        <w:tblLook w:val="04A0" w:firstRow="1" w:lastRow="0" w:firstColumn="1" w:lastColumn="0" w:noHBand="0" w:noVBand="1"/>
      </w:tblPr>
      <w:tblGrid>
        <w:gridCol w:w="4880"/>
        <w:gridCol w:w="23"/>
        <w:gridCol w:w="2587"/>
        <w:gridCol w:w="2070"/>
        <w:gridCol w:w="19"/>
      </w:tblGrid>
      <w:tr w:rsidR="00A251BA" w14:paraId="0160AC1C" w14:textId="77777777">
        <w:trPr>
          <w:jc w:val="center"/>
        </w:trPr>
        <w:tc>
          <w:tcPr>
            <w:tcW w:w="4880" w:type="dxa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14:paraId="5323DE95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lcium (mg/dl)</w:t>
            </w:r>
          </w:p>
        </w:tc>
        <w:tc>
          <w:tcPr>
            <w:tcW w:w="2610" w:type="dxa"/>
            <w:gridSpan w:val="2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</w:tcPr>
          <w:p w14:paraId="221EEE58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s</w:t>
            </w:r>
          </w:p>
        </w:tc>
        <w:tc>
          <w:tcPr>
            <w:tcW w:w="2089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shd w:val="clear" w:color="auto" w:fill="D9D9D9"/>
          </w:tcPr>
          <w:p w14:paraId="17AA753F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A251BA" w14:paraId="0B2CFDCB" w14:textId="77777777">
        <w:trPr>
          <w:jc w:val="center"/>
        </w:trPr>
        <w:tc>
          <w:tcPr>
            <w:tcW w:w="4880" w:type="dxa"/>
            <w:tcBorders>
              <w:top w:val="single" w:sz="12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74B766D1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hosphorous</w:t>
            </w:r>
          </w:p>
        </w:tc>
        <w:tc>
          <w:tcPr>
            <w:tcW w:w="2610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AF0460E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2089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2EBC5C48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20*</w:t>
            </w:r>
          </w:p>
        </w:tc>
      </w:tr>
      <w:tr w:rsidR="00A251BA" w14:paraId="7E418836" w14:textId="77777777">
        <w:trPr>
          <w:jc w:val="center"/>
        </w:trPr>
        <w:tc>
          <w:tcPr>
            <w:tcW w:w="488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5810FABC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lkaline phosphatase 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E6FDBA9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444AA24F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86</w:t>
            </w:r>
          </w:p>
        </w:tc>
      </w:tr>
      <w:tr w:rsidR="00A251BA" w14:paraId="39A044D0" w14:textId="77777777">
        <w:trPr>
          <w:jc w:val="center"/>
        </w:trPr>
        <w:tc>
          <w:tcPr>
            <w:tcW w:w="488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331385D1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-hydroxy vitamin D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F0162B1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4333E9E1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39</w:t>
            </w:r>
          </w:p>
        </w:tc>
      </w:tr>
      <w:tr w:rsidR="00A251BA" w14:paraId="09F641A4" w14:textId="77777777">
        <w:trPr>
          <w:jc w:val="center"/>
        </w:trPr>
        <w:tc>
          <w:tcPr>
            <w:tcW w:w="488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547CC4DD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arathyroid hormone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199424D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318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7F917303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24*</w:t>
            </w:r>
          </w:p>
        </w:tc>
      </w:tr>
      <w:tr w:rsidR="00A251BA" w14:paraId="578CD54B" w14:textId="77777777">
        <w:trPr>
          <w:jc w:val="center"/>
        </w:trPr>
        <w:tc>
          <w:tcPr>
            <w:tcW w:w="488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</w:tcPr>
          <w:p w14:paraId="4740D452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hosphorous (mg/dl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D1E19EB" w14:textId="77777777" w:rsidR="00A251BA" w:rsidRDefault="00A251BA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D9D9D9"/>
          </w:tcPr>
          <w:p w14:paraId="26D514D4" w14:textId="77777777" w:rsidR="00A251BA" w:rsidRDefault="00A251BA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251BA" w14:paraId="6AC75AB3" w14:textId="77777777">
        <w:trPr>
          <w:jc w:val="center"/>
        </w:trPr>
        <w:tc>
          <w:tcPr>
            <w:tcW w:w="488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50DF74A3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lkaline phosphatase 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78A7B9D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06B50D2E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86</w:t>
            </w:r>
          </w:p>
        </w:tc>
      </w:tr>
      <w:tr w:rsidR="00A251BA" w14:paraId="74CC0882" w14:textId="77777777">
        <w:trPr>
          <w:jc w:val="center"/>
        </w:trPr>
        <w:tc>
          <w:tcPr>
            <w:tcW w:w="488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7CEF7FAE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-hydroxy vitamin D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B0243C1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70EDFB3B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84</w:t>
            </w:r>
          </w:p>
        </w:tc>
      </w:tr>
      <w:tr w:rsidR="00A251BA" w14:paraId="136CC0E4" w14:textId="77777777">
        <w:trPr>
          <w:jc w:val="center"/>
        </w:trPr>
        <w:tc>
          <w:tcPr>
            <w:tcW w:w="488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526F49A7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arathyroid hormone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2697133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722869B9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01</w:t>
            </w:r>
          </w:p>
        </w:tc>
      </w:tr>
      <w:tr w:rsidR="00A251BA" w14:paraId="7312FA3C" w14:textId="77777777">
        <w:trPr>
          <w:jc w:val="center"/>
        </w:trPr>
        <w:tc>
          <w:tcPr>
            <w:tcW w:w="488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</w:tcPr>
          <w:p w14:paraId="4E30A6D8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lkaline phosphatase (IU/L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B7D9944" w14:textId="77777777" w:rsidR="00A251BA" w:rsidRDefault="00A251BA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D9D9D9"/>
          </w:tcPr>
          <w:p w14:paraId="5C6D95A6" w14:textId="77777777" w:rsidR="00A251BA" w:rsidRDefault="00A251BA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251BA" w14:paraId="4508A6EE" w14:textId="77777777">
        <w:trPr>
          <w:jc w:val="center"/>
        </w:trPr>
        <w:tc>
          <w:tcPr>
            <w:tcW w:w="488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3A16D672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5-hydroxy vitamin D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92D96A1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206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04F84F58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52</w:t>
            </w:r>
          </w:p>
        </w:tc>
      </w:tr>
      <w:tr w:rsidR="00A251BA" w14:paraId="5A5AF4D1" w14:textId="77777777">
        <w:trPr>
          <w:jc w:val="center"/>
        </w:trPr>
        <w:tc>
          <w:tcPr>
            <w:tcW w:w="488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77F8C8A2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arathyroid hormone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E35D654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126C2883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18*</w:t>
            </w:r>
          </w:p>
        </w:tc>
      </w:tr>
      <w:tr w:rsidR="00A251BA" w14:paraId="6B45104A" w14:textId="77777777">
        <w:trPr>
          <w:jc w:val="center"/>
        </w:trPr>
        <w:tc>
          <w:tcPr>
            <w:tcW w:w="488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</w:tcPr>
          <w:p w14:paraId="6E6EDDD9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5-hydroxy vitamin D (ng/ml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E41CB90" w14:textId="77777777" w:rsidR="00A251BA" w:rsidRDefault="00A251BA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D9D9D9"/>
          </w:tcPr>
          <w:p w14:paraId="2D2B255C" w14:textId="77777777" w:rsidR="00A251BA" w:rsidRDefault="00A251BA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251BA" w14:paraId="7FBAA1BA" w14:textId="77777777">
        <w:trPr>
          <w:jc w:val="center"/>
        </w:trPr>
        <w:tc>
          <w:tcPr>
            <w:tcW w:w="4880" w:type="dxa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12" w:space="0" w:color="auto"/>
            </w:tcBorders>
          </w:tcPr>
          <w:p w14:paraId="538EC6DD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arathyroid hormone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</w:tcPr>
          <w:p w14:paraId="2770005A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137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0ECA3E09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44</w:t>
            </w:r>
          </w:p>
        </w:tc>
      </w:tr>
      <w:tr w:rsidR="00A251BA" w14:paraId="22460B37" w14:textId="77777777">
        <w:trPr>
          <w:gridAfter w:val="1"/>
          <w:wAfter w:w="19" w:type="dxa"/>
          <w:jc w:val="center"/>
        </w:trPr>
        <w:tc>
          <w:tcPr>
            <w:tcW w:w="4903" w:type="dxa"/>
            <w:gridSpan w:val="2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14:paraId="35DB6132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Calcium (mg/dl) </w:t>
            </w:r>
          </w:p>
        </w:tc>
        <w:tc>
          <w:tcPr>
            <w:tcW w:w="2587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</w:tcPr>
          <w:p w14:paraId="3C2C821F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2070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shd w:val="clear" w:color="auto" w:fill="D9D9D9"/>
          </w:tcPr>
          <w:p w14:paraId="1288B9A1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A251BA" w14:paraId="52591E4A" w14:textId="77777777">
        <w:trPr>
          <w:gridAfter w:val="1"/>
          <w:wAfter w:w="19" w:type="dxa"/>
          <w:jc w:val="center"/>
        </w:trPr>
        <w:tc>
          <w:tcPr>
            <w:tcW w:w="4903" w:type="dxa"/>
            <w:gridSpan w:val="2"/>
            <w:tcBorders>
              <w:top w:val="single" w:sz="12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7428F985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 score spines L1-L4</w:t>
            </w:r>
          </w:p>
        </w:tc>
        <w:tc>
          <w:tcPr>
            <w:tcW w:w="258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2F95A87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089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1312C696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41</w:t>
            </w:r>
          </w:p>
        </w:tc>
      </w:tr>
      <w:tr w:rsidR="00A251BA" w14:paraId="3DCF009B" w14:textId="77777777">
        <w:trPr>
          <w:gridAfter w:val="1"/>
          <w:wAfter w:w="19" w:type="dxa"/>
          <w:jc w:val="center"/>
        </w:trPr>
        <w:tc>
          <w:tcPr>
            <w:tcW w:w="4903" w:type="dxa"/>
            <w:gridSpan w:val="2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3FEBE6C2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otal hip T score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8006D34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236A3DBB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03</w:t>
            </w:r>
          </w:p>
        </w:tc>
      </w:tr>
      <w:tr w:rsidR="00A251BA" w14:paraId="1C266F21" w14:textId="77777777">
        <w:trPr>
          <w:gridAfter w:val="1"/>
          <w:wAfter w:w="19" w:type="dxa"/>
          <w:jc w:val="center"/>
        </w:trPr>
        <w:tc>
          <w:tcPr>
            <w:tcW w:w="4903" w:type="dxa"/>
            <w:gridSpan w:val="2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495713B3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pper Distal 1/3 of radius T score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C9B8841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65C6F15D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66</w:t>
            </w:r>
          </w:p>
        </w:tc>
      </w:tr>
      <w:tr w:rsidR="00A251BA" w14:paraId="23EE80FD" w14:textId="77777777">
        <w:trPr>
          <w:gridAfter w:val="1"/>
          <w:wAfter w:w="19" w:type="dxa"/>
          <w:jc w:val="center"/>
        </w:trPr>
        <w:tc>
          <w:tcPr>
            <w:tcW w:w="4903" w:type="dxa"/>
            <w:gridSpan w:val="2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</w:tcPr>
          <w:p w14:paraId="0981FF83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hosphorous (mg/dl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B33F2BF" w14:textId="77777777" w:rsidR="00A251BA" w:rsidRDefault="00A251BA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D9D9D9"/>
          </w:tcPr>
          <w:p w14:paraId="72F45F07" w14:textId="77777777" w:rsidR="00A251BA" w:rsidRDefault="00A251BA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251BA" w14:paraId="1E206759" w14:textId="77777777">
        <w:trPr>
          <w:gridAfter w:val="1"/>
          <w:wAfter w:w="19" w:type="dxa"/>
          <w:jc w:val="center"/>
        </w:trPr>
        <w:tc>
          <w:tcPr>
            <w:tcW w:w="4903" w:type="dxa"/>
            <w:gridSpan w:val="2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0FD71DB0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 score spines L1-L4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A9AB01E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14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2B635E2B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34</w:t>
            </w:r>
          </w:p>
        </w:tc>
      </w:tr>
      <w:tr w:rsidR="00A251BA" w14:paraId="4165D738" w14:textId="77777777">
        <w:trPr>
          <w:gridAfter w:val="1"/>
          <w:wAfter w:w="19" w:type="dxa"/>
          <w:jc w:val="center"/>
        </w:trPr>
        <w:tc>
          <w:tcPr>
            <w:tcW w:w="4903" w:type="dxa"/>
            <w:gridSpan w:val="2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5C297EFF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otal hip T score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EF9E948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14775789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49</w:t>
            </w:r>
          </w:p>
        </w:tc>
      </w:tr>
      <w:tr w:rsidR="00A251BA" w14:paraId="233C40AC" w14:textId="77777777">
        <w:trPr>
          <w:gridAfter w:val="1"/>
          <w:wAfter w:w="19" w:type="dxa"/>
          <w:jc w:val="center"/>
        </w:trPr>
        <w:tc>
          <w:tcPr>
            <w:tcW w:w="4903" w:type="dxa"/>
            <w:gridSpan w:val="2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7AFE5EE0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pper Distal 1/3 of radius T score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B8AA7EC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6158B59D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13</w:t>
            </w:r>
          </w:p>
        </w:tc>
      </w:tr>
      <w:tr w:rsidR="00A251BA" w14:paraId="6646DB3A" w14:textId="77777777">
        <w:trPr>
          <w:gridAfter w:val="1"/>
          <w:wAfter w:w="19" w:type="dxa"/>
          <w:jc w:val="center"/>
        </w:trPr>
        <w:tc>
          <w:tcPr>
            <w:tcW w:w="4903" w:type="dxa"/>
            <w:gridSpan w:val="2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</w:tcPr>
          <w:p w14:paraId="5989CAE5" w14:textId="7F62DED4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Alkaline </w:t>
            </w:r>
            <w:proofErr w:type="gramStart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hosphatase</w:t>
            </w:r>
            <w:r w:rsidR="00327C6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gramEnd"/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U/L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63986D0" w14:textId="77777777" w:rsidR="00A251BA" w:rsidRDefault="00A251BA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D9D9D9"/>
          </w:tcPr>
          <w:p w14:paraId="37F5A850" w14:textId="77777777" w:rsidR="00A251BA" w:rsidRDefault="00A251BA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251BA" w14:paraId="57760135" w14:textId="77777777">
        <w:trPr>
          <w:gridAfter w:val="1"/>
          <w:wAfter w:w="19" w:type="dxa"/>
          <w:jc w:val="center"/>
        </w:trPr>
        <w:tc>
          <w:tcPr>
            <w:tcW w:w="4903" w:type="dxa"/>
            <w:gridSpan w:val="2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47553BED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 score spines L1-L4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BE8D69B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1E7DB42E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57</w:t>
            </w:r>
          </w:p>
        </w:tc>
      </w:tr>
      <w:tr w:rsidR="00A251BA" w14:paraId="5A36DF9B" w14:textId="77777777">
        <w:trPr>
          <w:gridAfter w:val="1"/>
          <w:wAfter w:w="19" w:type="dxa"/>
          <w:jc w:val="center"/>
        </w:trPr>
        <w:tc>
          <w:tcPr>
            <w:tcW w:w="4903" w:type="dxa"/>
            <w:gridSpan w:val="2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65192671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otal hip T score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0E4B53D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406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3109A620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3*</w:t>
            </w:r>
          </w:p>
        </w:tc>
      </w:tr>
      <w:tr w:rsidR="00A251BA" w14:paraId="59070311" w14:textId="77777777">
        <w:trPr>
          <w:gridAfter w:val="1"/>
          <w:wAfter w:w="19" w:type="dxa"/>
          <w:jc w:val="center"/>
        </w:trPr>
        <w:tc>
          <w:tcPr>
            <w:tcW w:w="4903" w:type="dxa"/>
            <w:gridSpan w:val="2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062D302D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pper Distal 1/3 of radius T score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E9DF349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37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5C8AEF31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08*</w:t>
            </w:r>
          </w:p>
        </w:tc>
      </w:tr>
      <w:tr w:rsidR="00A251BA" w14:paraId="5D3B69D7" w14:textId="77777777">
        <w:trPr>
          <w:gridAfter w:val="1"/>
          <w:wAfter w:w="19" w:type="dxa"/>
          <w:jc w:val="center"/>
        </w:trPr>
        <w:tc>
          <w:tcPr>
            <w:tcW w:w="4903" w:type="dxa"/>
            <w:gridSpan w:val="2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</w:tcPr>
          <w:p w14:paraId="7D0D7BF6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5-hydroxy Vitamin D (ng/ml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95995F0" w14:textId="77777777" w:rsidR="00A251BA" w:rsidRDefault="00A251BA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D9D9D9"/>
          </w:tcPr>
          <w:p w14:paraId="4CD9DE8B" w14:textId="77777777" w:rsidR="00A251BA" w:rsidRDefault="00A251BA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251BA" w14:paraId="50C435CF" w14:textId="77777777">
        <w:trPr>
          <w:gridAfter w:val="1"/>
          <w:wAfter w:w="19" w:type="dxa"/>
          <w:jc w:val="center"/>
        </w:trPr>
        <w:tc>
          <w:tcPr>
            <w:tcW w:w="4903" w:type="dxa"/>
            <w:gridSpan w:val="2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4B5833CC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 score spines L1-L4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1C7F905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3FA8FB79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84</w:t>
            </w:r>
          </w:p>
        </w:tc>
      </w:tr>
      <w:tr w:rsidR="00A251BA" w14:paraId="2B8EFE7D" w14:textId="77777777">
        <w:trPr>
          <w:gridAfter w:val="1"/>
          <w:wAfter w:w="19" w:type="dxa"/>
          <w:jc w:val="center"/>
        </w:trPr>
        <w:tc>
          <w:tcPr>
            <w:tcW w:w="4903" w:type="dxa"/>
            <w:gridSpan w:val="2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125132C6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otal hip T score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01590F9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66677F64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70</w:t>
            </w:r>
          </w:p>
        </w:tc>
      </w:tr>
      <w:tr w:rsidR="00A251BA" w14:paraId="4FC9C300" w14:textId="77777777">
        <w:trPr>
          <w:gridAfter w:val="1"/>
          <w:wAfter w:w="19" w:type="dxa"/>
          <w:jc w:val="center"/>
        </w:trPr>
        <w:tc>
          <w:tcPr>
            <w:tcW w:w="4903" w:type="dxa"/>
            <w:gridSpan w:val="2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27C5CF1D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pper Distal 1/3 of radius T score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AA74CDF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2F3CEFD6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03</w:t>
            </w:r>
          </w:p>
        </w:tc>
      </w:tr>
      <w:tr w:rsidR="00A251BA" w14:paraId="0BE87C31" w14:textId="77777777">
        <w:trPr>
          <w:gridAfter w:val="1"/>
          <w:wAfter w:w="19" w:type="dxa"/>
          <w:jc w:val="center"/>
        </w:trPr>
        <w:tc>
          <w:tcPr>
            <w:tcW w:w="4903" w:type="dxa"/>
            <w:gridSpan w:val="2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</w:tcPr>
          <w:p w14:paraId="0A4AC42D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arathyroid hormone (Pg/ml)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1549869" w14:textId="77777777" w:rsidR="00A251BA" w:rsidRDefault="00A251BA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D9D9D9"/>
          </w:tcPr>
          <w:p w14:paraId="5567D879" w14:textId="77777777" w:rsidR="00A251BA" w:rsidRDefault="00A251BA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251BA" w14:paraId="45930585" w14:textId="77777777">
        <w:trPr>
          <w:gridAfter w:val="1"/>
          <w:wAfter w:w="19" w:type="dxa"/>
          <w:jc w:val="center"/>
        </w:trPr>
        <w:tc>
          <w:tcPr>
            <w:tcW w:w="4903" w:type="dxa"/>
            <w:gridSpan w:val="2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70F11C4B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 score spines L1-L4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CD767CC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1EB5F55F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94</w:t>
            </w:r>
          </w:p>
        </w:tc>
      </w:tr>
      <w:tr w:rsidR="00A251BA" w14:paraId="7A875B5A" w14:textId="77777777">
        <w:trPr>
          <w:gridAfter w:val="1"/>
          <w:wAfter w:w="19" w:type="dxa"/>
          <w:jc w:val="center"/>
        </w:trPr>
        <w:tc>
          <w:tcPr>
            <w:tcW w:w="4903" w:type="dxa"/>
            <w:gridSpan w:val="2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34478826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otal hip T score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73EE290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0286701B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70</w:t>
            </w:r>
          </w:p>
        </w:tc>
      </w:tr>
      <w:tr w:rsidR="00A251BA" w14:paraId="55E42677" w14:textId="77777777">
        <w:trPr>
          <w:gridAfter w:val="1"/>
          <w:wAfter w:w="19" w:type="dxa"/>
          <w:jc w:val="center"/>
        </w:trPr>
        <w:tc>
          <w:tcPr>
            <w:tcW w:w="4903" w:type="dxa"/>
            <w:gridSpan w:val="2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12" w:space="0" w:color="auto"/>
            </w:tcBorders>
          </w:tcPr>
          <w:p w14:paraId="35C87798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pper Distal 1/3 of radius T score</w:t>
            </w:r>
          </w:p>
        </w:tc>
        <w:tc>
          <w:tcPr>
            <w:tcW w:w="2587" w:type="dxa"/>
            <w:tcBorders>
              <w:top w:val="single" w:sz="4" w:space="0" w:color="auto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</w:tcPr>
          <w:p w14:paraId="66A0E25A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45187242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05</w:t>
            </w:r>
          </w:p>
        </w:tc>
      </w:tr>
      <w:tr w:rsidR="00A251BA" w14:paraId="0EEEC2B0" w14:textId="77777777">
        <w:trPr>
          <w:gridAfter w:val="1"/>
          <w:wAfter w:w="19" w:type="dxa"/>
          <w:jc w:val="center"/>
        </w:trPr>
        <w:tc>
          <w:tcPr>
            <w:tcW w:w="4880" w:type="dxa"/>
            <w:tcBorders>
              <w:top w:val="thinThickSmallGap" w:sz="18" w:space="0" w:color="auto"/>
              <w:left w:val="thinThickSmallGap" w:sz="18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14:paraId="2CA490ED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RAX hip score</w:t>
            </w:r>
          </w:p>
        </w:tc>
        <w:tc>
          <w:tcPr>
            <w:tcW w:w="2610" w:type="dxa"/>
            <w:gridSpan w:val="2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</w:tcPr>
          <w:p w14:paraId="4058AAF1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2070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shd w:val="clear" w:color="auto" w:fill="D9D9D9"/>
          </w:tcPr>
          <w:p w14:paraId="24A2A709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A251BA" w14:paraId="6443DE60" w14:textId="77777777">
        <w:trPr>
          <w:gridAfter w:val="1"/>
          <w:wAfter w:w="19" w:type="dxa"/>
          <w:jc w:val="center"/>
        </w:trPr>
        <w:tc>
          <w:tcPr>
            <w:tcW w:w="4880" w:type="dxa"/>
            <w:tcBorders>
              <w:top w:val="single" w:sz="12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78AF992D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 score spines L1-L4</w:t>
            </w:r>
          </w:p>
        </w:tc>
        <w:tc>
          <w:tcPr>
            <w:tcW w:w="2610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39438E1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207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6856C802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13</w:t>
            </w:r>
          </w:p>
        </w:tc>
      </w:tr>
      <w:tr w:rsidR="00A251BA" w14:paraId="6CFDCD02" w14:textId="77777777">
        <w:trPr>
          <w:gridAfter w:val="1"/>
          <w:wAfter w:w="19" w:type="dxa"/>
          <w:jc w:val="center"/>
        </w:trPr>
        <w:tc>
          <w:tcPr>
            <w:tcW w:w="488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1AB6E710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otal hip T score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5CB10A6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49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0A4AA738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32*</w:t>
            </w:r>
          </w:p>
        </w:tc>
      </w:tr>
      <w:tr w:rsidR="00A251BA" w14:paraId="0A22181D" w14:textId="77777777">
        <w:trPr>
          <w:gridAfter w:val="1"/>
          <w:wAfter w:w="19" w:type="dxa"/>
          <w:jc w:val="center"/>
        </w:trPr>
        <w:tc>
          <w:tcPr>
            <w:tcW w:w="488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5FAEB25F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pper Distal 1/3 of radius T score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BFDCF09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53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62FC7504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19*</w:t>
            </w:r>
          </w:p>
        </w:tc>
      </w:tr>
      <w:tr w:rsidR="00A251BA" w14:paraId="26890F76" w14:textId="77777777">
        <w:trPr>
          <w:gridAfter w:val="1"/>
          <w:wAfter w:w="19" w:type="dxa"/>
          <w:jc w:val="center"/>
        </w:trPr>
        <w:tc>
          <w:tcPr>
            <w:tcW w:w="488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</w:tcPr>
          <w:p w14:paraId="5903B519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RAX MOF score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E47727E" w14:textId="77777777" w:rsidR="00A251BA" w:rsidRDefault="00A251BA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D9D9D9"/>
          </w:tcPr>
          <w:p w14:paraId="160059FD" w14:textId="77777777" w:rsidR="00A251BA" w:rsidRDefault="00A251BA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A251BA" w14:paraId="01515191" w14:textId="77777777">
        <w:trPr>
          <w:gridAfter w:val="1"/>
          <w:wAfter w:w="19" w:type="dxa"/>
          <w:jc w:val="center"/>
        </w:trPr>
        <w:tc>
          <w:tcPr>
            <w:tcW w:w="488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7322DF75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 score spines L1-L4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BE3712F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7F79DE47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27</w:t>
            </w:r>
          </w:p>
        </w:tc>
      </w:tr>
      <w:tr w:rsidR="00A251BA" w14:paraId="2F05854D" w14:textId="77777777">
        <w:trPr>
          <w:gridAfter w:val="1"/>
          <w:wAfter w:w="19" w:type="dxa"/>
          <w:jc w:val="center"/>
        </w:trPr>
        <w:tc>
          <w:tcPr>
            <w:tcW w:w="4880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27B2E040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otal hip T score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451B00D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37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</w:tcPr>
          <w:p w14:paraId="1CDB9590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13</w:t>
            </w:r>
          </w:p>
        </w:tc>
      </w:tr>
      <w:tr w:rsidR="00A251BA" w14:paraId="7938547A" w14:textId="77777777">
        <w:trPr>
          <w:gridAfter w:val="1"/>
          <w:wAfter w:w="19" w:type="dxa"/>
          <w:jc w:val="center"/>
        </w:trPr>
        <w:tc>
          <w:tcPr>
            <w:tcW w:w="4880" w:type="dxa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12" w:space="0" w:color="auto"/>
            </w:tcBorders>
          </w:tcPr>
          <w:p w14:paraId="01D79DDA" w14:textId="77777777" w:rsidR="00A251BA" w:rsidRDefault="00000000">
            <w:pPr>
              <w:spacing w:after="0"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Upper Distal 1/3 of radius T score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</w:tcPr>
          <w:p w14:paraId="47CF58DF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0.39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</w:tcPr>
          <w:p w14:paraId="78914CB3" w14:textId="77777777" w:rsidR="00A251BA" w:rsidRDefault="00000000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91</w:t>
            </w:r>
          </w:p>
        </w:tc>
      </w:tr>
    </w:tbl>
    <w:p w14:paraId="010DCA6E" w14:textId="77777777" w:rsidR="00A251BA" w:rsidRDefault="00000000">
      <w:r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FRAX = fracture risk assessment tool; MOF = major osteoporotic fracture</w:t>
      </w:r>
    </w:p>
    <w:p w14:paraId="091B860D" w14:textId="77777777" w:rsidR="00A251BA" w:rsidRDefault="00A251BA"/>
    <w:p w14:paraId="7FF25B04" w14:textId="77777777" w:rsidR="00A251BA" w:rsidRDefault="00A251BA"/>
    <w:p w14:paraId="0F9A99EF" w14:textId="77777777" w:rsidR="00A251BA" w:rsidRDefault="00A251BA"/>
    <w:p w14:paraId="3910303B" w14:textId="77777777" w:rsidR="00A251BA" w:rsidRDefault="0000000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Legend of Tables</w:t>
      </w:r>
    </w:p>
    <w:p w14:paraId="3D170912" w14:textId="77777777" w:rsidR="00A251BA" w:rsidRDefault="00000000">
      <w:pPr>
        <w:pStyle w:val="ListParagraph"/>
        <w:numPr>
          <w:ilvl w:val="3"/>
          <w:numId w:val="1"/>
        </w:numPr>
        <w:spacing w:after="0" w:line="360" w:lineRule="auto"/>
        <w:rPr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ows the bone mineral density measurements of the study population.</w:t>
      </w:r>
    </w:p>
    <w:p w14:paraId="37C3D5E0" w14:textId="08B73121" w:rsidR="00A251BA" w:rsidRDefault="00000000">
      <w:pPr>
        <w:pStyle w:val="ListParagraph"/>
        <w:numPr>
          <w:ilvl w:val="3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shows the comprehensive geriatric assessment (CGA) findings in both the fall</w:t>
      </w:r>
      <w:r w:rsidR="005E5D05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and no-fall</w:t>
      </w:r>
      <w:r w:rsidR="005E5D05">
        <w:rPr>
          <w:rFonts w:ascii="Times New Roman" w:hAnsi="Times New Roman" w:cs="Times New Roman"/>
          <w:sz w:val="24"/>
          <w:szCs w:val="24"/>
        </w:rPr>
        <w:t>s group</w:t>
      </w:r>
      <w:r>
        <w:rPr>
          <w:rFonts w:ascii="Times New Roman" w:hAnsi="Times New Roman" w:cs="Times New Roman"/>
          <w:sz w:val="24"/>
          <w:szCs w:val="24"/>
        </w:rPr>
        <w:t xml:space="preserve"> and in the VCF and non-VCF HD patients.</w:t>
      </w:r>
    </w:p>
    <w:p w14:paraId="6EF0C026" w14:textId="5677336E" w:rsidR="00A251BA" w:rsidRDefault="00000000">
      <w:pPr>
        <w:pStyle w:val="ListParagraph"/>
        <w:numPr>
          <w:ilvl w:val="3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2 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depicts the correlation b</w:t>
      </w:r>
      <w:r>
        <w:rPr>
          <w:rFonts w:ascii="Times New Roman" w:eastAsia="Calibri" w:hAnsi="Times New Roman" w:cs="Times New Roman"/>
          <w:sz w:val="24"/>
          <w:szCs w:val="24"/>
        </w:rPr>
        <w:t xml:space="preserve">etween biochemical markers, bone mineral density (BMD) scores, and FRAX scores in </w:t>
      </w:r>
      <w:r w:rsidR="005E5D05">
        <w:rPr>
          <w:rFonts w:ascii="Times New Roman" w:eastAsia="Calibri" w:hAnsi="Times New Roman" w:cs="Times New Roman"/>
          <w:sz w:val="24"/>
          <w:szCs w:val="24"/>
        </w:rPr>
        <w:t>older</w:t>
      </w:r>
      <w:r>
        <w:rPr>
          <w:rFonts w:ascii="Times New Roman" w:eastAsia="Calibri" w:hAnsi="Times New Roman" w:cs="Times New Roman"/>
          <w:sz w:val="24"/>
          <w:szCs w:val="24"/>
        </w:rPr>
        <w:t xml:space="preserve"> patients</w:t>
      </w:r>
      <w:r w:rsidR="005E5D05">
        <w:rPr>
          <w:rFonts w:ascii="Times New Roman" w:eastAsia="Calibri" w:hAnsi="Times New Roman" w:cs="Times New Roman"/>
          <w:sz w:val="24"/>
          <w:szCs w:val="24"/>
        </w:rPr>
        <w:t xml:space="preserve"> on HD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14:paraId="2508607A" w14:textId="77777777" w:rsidR="00A251BA" w:rsidRDefault="00A251BA">
      <w:pPr>
        <w:pStyle w:val="ListParagraph"/>
        <w:spacing w:after="0" w:line="360" w:lineRule="auto"/>
        <w:ind w:left="2520"/>
        <w:rPr>
          <w:lang w:val="en-GB"/>
        </w:rPr>
      </w:pPr>
    </w:p>
    <w:p w14:paraId="4D69E6BC" w14:textId="77777777" w:rsidR="00A251BA" w:rsidRDefault="00A251BA"/>
    <w:p w14:paraId="72C59FE6" w14:textId="77777777" w:rsidR="00A251BA" w:rsidRDefault="00A251BA"/>
    <w:p w14:paraId="22942016" w14:textId="77777777" w:rsidR="00A251BA" w:rsidRDefault="00A251BA"/>
    <w:p w14:paraId="279FA444" w14:textId="77777777" w:rsidR="00A251BA" w:rsidRDefault="00A251BA"/>
    <w:p w14:paraId="326D87FD" w14:textId="77777777" w:rsidR="00A251BA" w:rsidRDefault="00A251BA"/>
    <w:p w14:paraId="2F06D319" w14:textId="77777777" w:rsidR="00A251BA" w:rsidRDefault="00A251BA"/>
    <w:p w14:paraId="33DD25EC" w14:textId="77777777" w:rsidR="00A251BA" w:rsidRDefault="00A251BA"/>
    <w:p w14:paraId="46049F48" w14:textId="77777777" w:rsidR="00A251BA" w:rsidRDefault="00A251BA"/>
    <w:p w14:paraId="3A5F711C" w14:textId="77777777" w:rsidR="00A251BA" w:rsidRDefault="00A251BA"/>
    <w:p w14:paraId="7A8324D9" w14:textId="77777777" w:rsidR="00A251BA" w:rsidRDefault="00A251BA"/>
    <w:sectPr w:rsidR="00A251BA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94996B" w14:textId="77777777" w:rsidR="00091E89" w:rsidRDefault="00091E89">
      <w:pPr>
        <w:spacing w:line="240" w:lineRule="auto"/>
      </w:pPr>
      <w:r>
        <w:separator/>
      </w:r>
    </w:p>
  </w:endnote>
  <w:endnote w:type="continuationSeparator" w:id="0">
    <w:p w14:paraId="38C51EF2" w14:textId="77777777" w:rsidR="00091E89" w:rsidRDefault="00091E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01813A" w14:textId="77777777" w:rsidR="00091E89" w:rsidRDefault="00091E89">
      <w:pPr>
        <w:spacing w:after="0"/>
      </w:pPr>
      <w:r>
        <w:separator/>
      </w:r>
    </w:p>
  </w:footnote>
  <w:footnote w:type="continuationSeparator" w:id="0">
    <w:p w14:paraId="1E2CC6E0" w14:textId="77777777" w:rsidR="00091E89" w:rsidRDefault="00091E8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144BA6"/>
    <w:multiLevelType w:val="multilevel"/>
    <w:tmpl w:val="7D144BA6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673649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720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6C617C7"/>
    <w:rsid w:val="00091E89"/>
    <w:rsid w:val="00327C69"/>
    <w:rsid w:val="005E5D05"/>
    <w:rsid w:val="006040B7"/>
    <w:rsid w:val="008110F4"/>
    <w:rsid w:val="00A251BA"/>
    <w:rsid w:val="00A51F25"/>
    <w:rsid w:val="00D266AA"/>
    <w:rsid w:val="00D72872"/>
    <w:rsid w:val="00D876D3"/>
    <w:rsid w:val="00FD16CF"/>
    <w:rsid w:val="2C173A82"/>
    <w:rsid w:val="46C61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E17F56"/>
  <w15:docId w15:val="{2E3BE847-A682-484F-82B6-045A5FE8A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39"/>
    <w:qFormat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9</Words>
  <Characters>3077</Characters>
  <Application>Microsoft Office Word</Application>
  <DocSecurity>0</DocSecurity>
  <Lines>25</Lines>
  <Paragraphs>7</Paragraphs>
  <ScaleCrop>false</ScaleCrop>
  <Company/>
  <LinksUpToDate>false</LinksUpToDate>
  <CharactersWithSpaces>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a</dc:creator>
  <cp:lastModifiedBy>Prof. Suzan Abou-raya</cp:lastModifiedBy>
  <cp:revision>2</cp:revision>
  <dcterms:created xsi:type="dcterms:W3CDTF">2025-11-23T17:02:00Z</dcterms:created>
  <dcterms:modified xsi:type="dcterms:W3CDTF">2025-11-23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21931</vt:lpwstr>
  </property>
  <property fmtid="{D5CDD505-2E9C-101B-9397-08002B2CF9AE}" pid="3" name="ICV">
    <vt:lpwstr>6A5D558399C342A3B1DB93814C807E46_11</vt:lpwstr>
  </property>
</Properties>
</file>